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42CEA" w14:textId="3C8681A6" w:rsidR="00EC51FA" w:rsidRPr="00172402" w:rsidRDefault="00EC51FA" w:rsidP="00EC51F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r w:rsidR="00405750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1. </w:t>
      </w:r>
      <w:r w:rsidRPr="00172402">
        <w:rPr>
          <w:rFonts w:ascii="Arial" w:hAnsi="Arial" w:cs="Arial"/>
          <w:sz w:val="20"/>
          <w:szCs w:val="20"/>
        </w:rPr>
        <w:t>Number of responses and response rate by mode of contact</w:t>
      </w:r>
    </w:p>
    <w:tbl>
      <w:tblPr>
        <w:tblW w:w="8475" w:type="dxa"/>
        <w:tblInd w:w="6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5"/>
        <w:gridCol w:w="1695"/>
        <w:gridCol w:w="1695"/>
        <w:gridCol w:w="1695"/>
        <w:gridCol w:w="1695"/>
      </w:tblGrid>
      <w:tr w:rsidR="00EC51FA" w14:paraId="2FE77EC6" w14:textId="77777777" w:rsidTr="00492BD7">
        <w:trPr>
          <w:trHeight w:val="512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</w:tcPr>
          <w:p w14:paraId="33FBF229" w14:textId="77777777" w:rsidR="00EC51FA" w:rsidRDefault="00EC51FA" w:rsidP="00492B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 of contact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6385F0F9" w14:textId="77777777" w:rsidR="00EC51FA" w:rsidRDefault="00EC51FA" w:rsidP="00492B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contacted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247A77BF" w14:textId="77777777" w:rsidR="00EC51FA" w:rsidRDefault="00EC51FA" w:rsidP="00492B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of responses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09509476" w14:textId="77777777" w:rsidR="00EC51FA" w:rsidRDefault="00EC51FA" w:rsidP="00492B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ponse rat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35C1D93" w14:textId="77777777" w:rsidR="00EC51FA" w:rsidRDefault="00EC51FA" w:rsidP="00492B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of total responses</w:t>
            </w:r>
          </w:p>
        </w:tc>
      </w:tr>
      <w:tr w:rsidR="00EC51FA" w14:paraId="7E967544" w14:textId="77777777" w:rsidTr="00492BD7">
        <w:trPr>
          <w:trHeight w:val="256"/>
        </w:trPr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F73AD5" w14:textId="77777777" w:rsidR="00EC51FA" w:rsidRDefault="00EC51FA" w:rsidP="00492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owball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98F377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C10042" w14:textId="0BB81D8E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1643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33D0A0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4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D74C4A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81</w:t>
            </w:r>
          </w:p>
        </w:tc>
      </w:tr>
      <w:tr w:rsidR="00EC51FA" w14:paraId="70884D89" w14:textId="77777777" w:rsidTr="00492BD7">
        <w:trPr>
          <w:trHeight w:val="256"/>
        </w:trPr>
        <w:tc>
          <w:tcPr>
            <w:tcW w:w="1695" w:type="dxa"/>
            <w:shd w:val="clear" w:color="auto" w:fill="auto"/>
            <w:noWrap/>
            <w:vAlign w:val="bottom"/>
          </w:tcPr>
          <w:p w14:paraId="6D1DAF5B" w14:textId="77777777" w:rsidR="00EC51FA" w:rsidRDefault="00EC51FA" w:rsidP="00492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blication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26DD276D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0D3E53B2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2B1D9800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9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295D04A7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4</w:t>
            </w:r>
          </w:p>
        </w:tc>
      </w:tr>
      <w:tr w:rsidR="00EC51FA" w14:paraId="3D6DF1F2" w14:textId="77777777" w:rsidTr="00492BD7">
        <w:trPr>
          <w:trHeight w:val="256"/>
        </w:trPr>
        <w:tc>
          <w:tcPr>
            <w:tcW w:w="1695" w:type="dxa"/>
            <w:shd w:val="clear" w:color="auto" w:fill="auto"/>
            <w:noWrap/>
            <w:vAlign w:val="bottom"/>
          </w:tcPr>
          <w:p w14:paraId="38137CED" w14:textId="77777777" w:rsidR="00EC51FA" w:rsidRDefault="00EC51FA" w:rsidP="00492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ference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5EAC6930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174C2F28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60B9C767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00</w:t>
            </w:r>
          </w:p>
        </w:tc>
        <w:tc>
          <w:tcPr>
            <w:tcW w:w="1695" w:type="dxa"/>
            <w:shd w:val="clear" w:color="auto" w:fill="auto"/>
            <w:vAlign w:val="bottom"/>
          </w:tcPr>
          <w:p w14:paraId="5223AB42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</w:tr>
      <w:tr w:rsidR="00EC51FA" w14:paraId="24F4E7FF" w14:textId="77777777" w:rsidTr="00492BD7">
        <w:trPr>
          <w:trHeight w:val="256"/>
        </w:trPr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E7AB21" w14:textId="77777777" w:rsidR="00EC51FA" w:rsidRDefault="00EC51FA" w:rsidP="00492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l for expertise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9CDF23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292CDD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AAEA88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5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F451DA" w14:textId="77777777" w:rsidR="00EC51FA" w:rsidRDefault="00EC51FA" w:rsidP="00492B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9</w:t>
            </w:r>
          </w:p>
        </w:tc>
      </w:tr>
      <w:tr w:rsidR="00EC51FA" w14:paraId="4A36666D" w14:textId="77777777" w:rsidTr="00492BD7">
        <w:trPr>
          <w:trHeight w:val="271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4E645" w14:textId="77777777" w:rsidR="00EC51FA" w:rsidRDefault="00EC51FA" w:rsidP="00492B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B2CD98" w14:textId="77777777" w:rsidR="00EC51FA" w:rsidRDefault="00EC51FA" w:rsidP="00492BD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11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86029C" w14:textId="43CF806F" w:rsidR="00EC51FA" w:rsidRDefault="00EC51FA" w:rsidP="00492BD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  <w:r w:rsidR="001643C7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1ECB99" w14:textId="77777777" w:rsidR="00EC51FA" w:rsidRDefault="00EC51FA" w:rsidP="00492BD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2.88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759DDF" w14:textId="77777777" w:rsidR="00EC51FA" w:rsidRDefault="00EC51FA" w:rsidP="00492BD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</w:tbl>
    <w:p w14:paraId="24044B73" w14:textId="77777777" w:rsidR="006F0E5D" w:rsidRDefault="006F0E5D"/>
    <w:p w14:paraId="6877E70B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5AE77759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7CDA6FD0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630080A3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2553D3A5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1BEB2009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2638AA80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66F1B0F0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611DC91E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4EB96D3F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3AA0F290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</w:p>
    <w:p w14:paraId="4B864EA3" w14:textId="77777777" w:rsidR="00EC51FA" w:rsidRDefault="00EC51FA" w:rsidP="00EC51F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2C890C1C" w14:textId="77777777" w:rsidR="009C397C" w:rsidRDefault="009C397C" w:rsidP="00EC51FA">
      <w:pPr>
        <w:rPr>
          <w:rFonts w:ascii="Arial" w:hAnsi="Arial" w:cs="Arial"/>
          <w:sz w:val="20"/>
          <w:szCs w:val="20"/>
        </w:rPr>
      </w:pPr>
    </w:p>
    <w:p w14:paraId="20A25B0D" w14:textId="77777777" w:rsidR="009C397C" w:rsidRDefault="009C397C" w:rsidP="00EC51FA">
      <w:pPr>
        <w:rPr>
          <w:rFonts w:ascii="Arial" w:hAnsi="Arial" w:cs="Arial"/>
          <w:sz w:val="20"/>
          <w:szCs w:val="20"/>
        </w:rPr>
      </w:pPr>
    </w:p>
    <w:p w14:paraId="0F8BC323" w14:textId="77777777" w:rsidR="009C397C" w:rsidRDefault="009C397C" w:rsidP="00EC51FA">
      <w:pPr>
        <w:rPr>
          <w:rFonts w:ascii="Arial" w:hAnsi="Arial" w:cs="Arial"/>
          <w:sz w:val="20"/>
          <w:szCs w:val="20"/>
        </w:rPr>
      </w:pPr>
    </w:p>
    <w:p w14:paraId="4A218451" w14:textId="77777777" w:rsidR="00EC51FA" w:rsidRDefault="00EC51FA"/>
    <w:p w14:paraId="02DE0679" w14:textId="77777777" w:rsidR="00E83C54" w:rsidRDefault="00E83C54"/>
    <w:p w14:paraId="5EDBEC52" w14:textId="77777777" w:rsidR="00E83C54" w:rsidRPr="005E0434" w:rsidRDefault="00E83C54" w:rsidP="00E83C54"/>
    <w:p w14:paraId="360600AC" w14:textId="77777777" w:rsidR="00E83C54" w:rsidRDefault="00E83C54"/>
    <w:sectPr w:rsidR="00E83C54" w:rsidSect="006F0E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1FA"/>
    <w:rsid w:val="000B21E5"/>
    <w:rsid w:val="001643C7"/>
    <w:rsid w:val="00403947"/>
    <w:rsid w:val="00405750"/>
    <w:rsid w:val="004D227E"/>
    <w:rsid w:val="005D68BD"/>
    <w:rsid w:val="006F0E5D"/>
    <w:rsid w:val="00815F41"/>
    <w:rsid w:val="009C397C"/>
    <w:rsid w:val="00E83C54"/>
    <w:rsid w:val="00EC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F669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1FA"/>
    <w:rPr>
      <w:rFonts w:ascii="Times New Roman" w:eastAsia="Times New Roman" w:hAnsi="Times New Roman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1FA"/>
    <w:rPr>
      <w:rFonts w:ascii="Times New Roman" w:eastAsia="Times New Roman" w:hAnsi="Times New Roman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Macintosh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Gysels</dc:creator>
  <cp:keywords/>
  <dc:description/>
  <cp:lastModifiedBy>Marjolein Gysels</cp:lastModifiedBy>
  <cp:revision>2</cp:revision>
  <dcterms:created xsi:type="dcterms:W3CDTF">2013-06-06T14:07:00Z</dcterms:created>
  <dcterms:modified xsi:type="dcterms:W3CDTF">2013-06-06T14:07:00Z</dcterms:modified>
</cp:coreProperties>
</file>